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62060" w14:textId="7E99BB7A" w:rsidR="0067219D" w:rsidRPr="00AA77B8" w:rsidRDefault="0067219D" w:rsidP="0067219D">
      <w:pPr>
        <w:rPr>
          <w:b/>
          <w:bCs/>
        </w:rPr>
      </w:pPr>
      <w:r w:rsidRPr="00AA77B8">
        <w:rPr>
          <w:b/>
          <w:bCs/>
        </w:rPr>
        <w:t>Supplementary Table S</w:t>
      </w:r>
      <w:r>
        <w:rPr>
          <w:b/>
          <w:bCs/>
        </w:rPr>
        <w:t xml:space="preserve">2: </w:t>
      </w:r>
      <w:r w:rsidRPr="0067219D">
        <w:rPr>
          <w:b/>
          <w:bCs/>
        </w:rPr>
        <w:t>BioID samples used in</w:t>
      </w:r>
      <w:r w:rsidR="0082084B">
        <w:rPr>
          <w:b/>
          <w:bCs/>
        </w:rPr>
        <w:t xml:space="preserve"> </w:t>
      </w:r>
      <w:r w:rsidRPr="0067219D">
        <w:rPr>
          <w:b/>
          <w:bCs/>
        </w:rPr>
        <w:t>this study</w:t>
      </w:r>
    </w:p>
    <w:p w14:paraId="2D0C9AB2" w14:textId="77777777" w:rsidR="0067219D" w:rsidRDefault="0067219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</w:p>
    <w:p w14:paraId="3C71BB07" w14:textId="5BF02605" w:rsidR="00F92504" w:rsidRPr="0067219D" w:rsidRDefault="00F92504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i w:val="0"/>
          <w:iCs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765"/>
        <w:gridCol w:w="1428"/>
        <w:gridCol w:w="1682"/>
        <w:gridCol w:w="1529"/>
      </w:tblGrid>
      <w:tr w:rsidR="00F92504" w14:paraId="57BBB210" w14:textId="77777777">
        <w:trPr>
          <w:tblHeader/>
          <w:jc w:val="center"/>
        </w:trPr>
        <w:tc>
          <w:tcPr>
            <w:tcW w:w="37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DF45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4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25133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68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0A8A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Experiment</w:t>
            </w:r>
          </w:p>
        </w:tc>
        <w:tc>
          <w:tcPr>
            <w:tcW w:w="152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1118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short_id</w:t>
            </w:r>
          </w:p>
        </w:tc>
      </w:tr>
      <w:tr w:rsidR="00F92504" w14:paraId="7C1B1E26" w14:textId="77777777">
        <w:trPr>
          <w:jc w:val="center"/>
        </w:trPr>
        <w:tc>
          <w:tcPr>
            <w:tcW w:w="37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B02AD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T2_01_Slot2-37_1_5992.d</w:t>
            </w:r>
          </w:p>
        </w:tc>
        <w:tc>
          <w:tcPr>
            <w:tcW w:w="14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9224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JP</w:t>
            </w:r>
          </w:p>
        </w:tc>
        <w:tc>
          <w:tcPr>
            <w:tcW w:w="168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737B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3E7A9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JP_1</w:t>
            </w:r>
          </w:p>
        </w:tc>
      </w:tr>
      <w:tr w:rsidR="00F92504" w14:paraId="37E06A5D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9D41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T2_02_Slot2-38_1_5993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8D6C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rA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34A9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1BBA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rA_1</w:t>
            </w:r>
          </w:p>
        </w:tc>
      </w:tr>
      <w:tr w:rsidR="00F92504" w14:paraId="74968CBA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49AD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T2_03_Slot2-39_1_5994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4E2A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34C58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9074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Gamma_1</w:t>
            </w:r>
          </w:p>
        </w:tc>
      </w:tr>
      <w:tr w:rsidR="00F92504" w14:paraId="0F207D85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AC90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T2_04_Slot2-40_1_5995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5E6DB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3187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FD4F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lpha_1</w:t>
            </w:r>
          </w:p>
        </w:tc>
      </w:tr>
      <w:tr w:rsidR="00F92504" w14:paraId="5DFAFC83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052C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05_Slot1-10_1_6977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F491D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JP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4DF89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6A4D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JP_2</w:t>
            </w:r>
          </w:p>
        </w:tc>
      </w:tr>
      <w:tr w:rsidR="00F92504" w14:paraId="5588736E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270E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06_Slot1-11_1_6978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4E20E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rA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261A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91C8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rA_2</w:t>
            </w:r>
          </w:p>
        </w:tc>
      </w:tr>
      <w:tr w:rsidR="00F92504" w14:paraId="295D2DA5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31A1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08_Slot1-13_1_6980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D232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070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0BF9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Gamma_2</w:t>
            </w:r>
          </w:p>
        </w:tc>
      </w:tr>
      <w:tr w:rsidR="00F92504" w14:paraId="460892D4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CD2C7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09_Slot1-14_1_6981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1334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JP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95EB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44504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JP_3</w:t>
            </w:r>
          </w:p>
        </w:tc>
      </w:tr>
      <w:tr w:rsidR="00F92504" w14:paraId="47DE364A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A9D4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07_Slot1-12_1_6979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098C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3066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5B283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lpha_2</w:t>
            </w:r>
          </w:p>
        </w:tc>
      </w:tr>
      <w:tr w:rsidR="00F92504" w14:paraId="0A2631CB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8189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10_Slot1-15_1_6982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37A4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rA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E645F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6987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BirA_3</w:t>
            </w:r>
          </w:p>
        </w:tc>
      </w:tr>
      <w:tr w:rsidR="00F92504" w14:paraId="71FFB339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F2BD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11_Slot1-16_1_6983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D2D21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1731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8239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Alpha_3</w:t>
            </w:r>
          </w:p>
        </w:tc>
      </w:tr>
      <w:tr w:rsidR="00F92504" w14:paraId="71BA98F5" w14:textId="77777777">
        <w:trPr>
          <w:jc w:val="center"/>
        </w:trPr>
        <w:tc>
          <w:tcPr>
            <w:tcW w:w="37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8ED6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412_12_Slot1-17_1_6984.d</w:t>
            </w:r>
          </w:p>
        </w:tc>
        <w:tc>
          <w:tcPr>
            <w:tcW w:w="14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8EC4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Gamma</w:t>
            </w:r>
          </w:p>
        </w:tc>
        <w:tc>
          <w:tcPr>
            <w:tcW w:w="16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8EC1E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6F891" w14:textId="77777777" w:rsidR="00F9250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</w:pPr>
            <w:r>
              <w:rPr>
                <w:rFonts w:ascii="DejaVu Sans" w:eastAsia="DejaVu Sans" w:hAnsi="DejaVu Sans" w:cs="DejaVu Sans"/>
                <w:color w:val="000000"/>
                <w:sz w:val="22"/>
                <w:szCs w:val="22"/>
              </w:rPr>
              <w:t>Gamma_3</w:t>
            </w:r>
          </w:p>
        </w:tc>
      </w:tr>
    </w:tbl>
    <w:p w14:paraId="1E8AD762" w14:textId="77777777" w:rsidR="006473C1" w:rsidRDefault="006473C1"/>
    <w:sectPr w:rsidR="006473C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1"/>
    <w:family w:val="roman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6479157">
    <w:abstractNumId w:val="1"/>
  </w:num>
  <w:num w:numId="2" w16cid:durableId="1635332357">
    <w:abstractNumId w:val="2"/>
  </w:num>
  <w:num w:numId="3" w16cid:durableId="2071924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504"/>
    <w:rsid w:val="000E7859"/>
    <w:rsid w:val="006473C1"/>
    <w:rsid w:val="0067219D"/>
    <w:rsid w:val="0082084B"/>
    <w:rsid w:val="00F609F3"/>
    <w:rsid w:val="00F9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F190B"/>
  <w15:docId w15:val="{B214994A-9883-490E-83B6-161D0C1E9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ev1">
    <w:name w:val="Élevé1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Le Goff</dc:creator>
  <cp:keywords/>
  <dc:description/>
  <cp:lastModifiedBy>Xavier Le Goff</cp:lastModifiedBy>
  <cp:revision>3</cp:revision>
  <dcterms:created xsi:type="dcterms:W3CDTF">2026-03-23T14:08:00Z</dcterms:created>
  <dcterms:modified xsi:type="dcterms:W3CDTF">2026-04-29T08:51:00Z</dcterms:modified>
  <cp:category/>
</cp:coreProperties>
</file>